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2A7397" w14:paraId="34FDD072"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913F926" w14:textId="77777777" w:rsidR="002A7397" w:rsidRDefault="0029497F">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4A0A28" w14:textId="77777777" w:rsidR="002A7397" w:rsidRDefault="0029497F">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9749B31" w14:textId="77777777" w:rsidR="002A7397" w:rsidRDefault="0029497F">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972679C" w14:textId="77777777" w:rsidR="002A7397" w:rsidRDefault="0029497F">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A7397" w14:paraId="7938535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327A29" w14:textId="77777777" w:rsidR="002A7397" w:rsidRDefault="0029497F">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3853B15" w14:textId="77777777" w:rsidR="002A7397" w:rsidRDefault="002A7397">
            <w:pPr>
              <w:pStyle w:val="Default"/>
              <w:jc w:val="right"/>
              <w:rPr>
                <w:rFonts w:ascii="Arial" w:hAnsi="Arial" w:cs="Arial"/>
                <w:color w:val="auto"/>
                <w:sz w:val="18"/>
                <w:szCs w:val="18"/>
              </w:rPr>
            </w:pPr>
          </w:p>
        </w:tc>
      </w:tr>
      <w:tr w:rsidR="002A7397" w14:paraId="3668E32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0E23216"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00A824AD"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D93BA8B" w14:textId="77777777" w:rsidR="002A7397" w:rsidRDefault="0029497F">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7684697" w14:textId="77777777" w:rsidR="002A7397" w:rsidRDefault="002949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A7397" w14:paraId="0AABA82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0DF0FE7" w14:textId="77777777" w:rsidR="002A7397" w:rsidRDefault="0029497F">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720EB9" w14:textId="77777777" w:rsidR="002A7397" w:rsidRDefault="002A7397">
            <w:pPr>
              <w:pStyle w:val="Default"/>
              <w:jc w:val="right"/>
              <w:rPr>
                <w:rFonts w:ascii="Arial" w:hAnsi="Arial" w:cs="Arial"/>
                <w:color w:val="auto"/>
                <w:sz w:val="18"/>
                <w:szCs w:val="18"/>
              </w:rPr>
            </w:pPr>
          </w:p>
        </w:tc>
      </w:tr>
      <w:tr w:rsidR="002A7397" w14:paraId="4A0F8C2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65E8495"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3112C9C"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4E92679" w14:textId="77777777" w:rsidR="002A7397" w:rsidRDefault="0029497F">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5F75ECF0" w14:textId="77777777" w:rsidR="002A7397" w:rsidRDefault="002949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A7397" w14:paraId="57D9B24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7F98C4" w14:textId="77777777" w:rsidR="002A7397" w:rsidRDefault="0029497F">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7147BAF" w14:textId="77777777" w:rsidR="002A7397" w:rsidRDefault="002A7397">
            <w:pPr>
              <w:pStyle w:val="Default"/>
              <w:jc w:val="right"/>
              <w:rPr>
                <w:rFonts w:ascii="Arial" w:hAnsi="Arial" w:cs="Arial"/>
                <w:color w:val="auto"/>
                <w:sz w:val="18"/>
                <w:szCs w:val="18"/>
              </w:rPr>
            </w:pPr>
          </w:p>
        </w:tc>
      </w:tr>
      <w:tr w:rsidR="002A7397" w14:paraId="5CE4984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59A29FC"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649859C"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1D977C14" w14:textId="77777777" w:rsidR="002A7397" w:rsidRDefault="0029497F">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77FCCE7" w14:textId="77777777" w:rsidR="002A7397" w:rsidRDefault="002949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2A7397" w14:paraId="614EE5FE"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8B1C363"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6A19BA2"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0DC7A8E" w14:textId="77777777" w:rsidR="002A7397" w:rsidRDefault="0029497F">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05567839" w14:textId="787D91EC" w:rsidR="002A7397" w:rsidRDefault="006D26E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A7397" w14:paraId="48AF3D4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DA1F76" w14:textId="77777777" w:rsidR="002A7397" w:rsidRDefault="0029497F">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CF5B1B6" w14:textId="77777777" w:rsidR="002A7397" w:rsidRDefault="002A7397">
            <w:pPr>
              <w:pStyle w:val="Default"/>
              <w:jc w:val="right"/>
              <w:rPr>
                <w:rFonts w:ascii="Arial" w:hAnsi="Arial" w:cs="Arial"/>
                <w:color w:val="auto"/>
                <w:sz w:val="18"/>
                <w:szCs w:val="18"/>
              </w:rPr>
            </w:pPr>
          </w:p>
        </w:tc>
      </w:tr>
      <w:tr w:rsidR="002A7397" w14:paraId="613F875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CF96EE"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07DDE7C7"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6711836C" w14:textId="77777777" w:rsidR="002A7397" w:rsidRDefault="0029497F">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5EBC70A" w14:textId="27A72397" w:rsidR="002A7397" w:rsidRDefault="00667ED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2A7397" w14:paraId="21EA6A6C"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D3759EF"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F821D69"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DAF1B17" w14:textId="77777777" w:rsidR="002A7397" w:rsidRDefault="0029497F">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31AF01F2" w14:textId="31FFD6B2" w:rsidR="002A7397" w:rsidRDefault="002728E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2A7397" w14:paraId="3EAE5C1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9016BFB" w14:textId="77777777" w:rsidR="002A7397" w:rsidRDefault="0029497F">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6983F40"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19BF1D2B" w14:textId="77777777" w:rsidR="002A7397" w:rsidRDefault="0029497F">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53CEC6D3" w14:textId="1547E44C" w:rsidR="002A7397" w:rsidRDefault="0039634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2A7397" w14:paraId="50330BA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0F336C" w14:textId="77777777" w:rsidR="002A7397" w:rsidRDefault="0029497F">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C348D00"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67121FE0" w14:textId="77777777" w:rsidR="002A7397" w:rsidRDefault="0029497F">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D5DBD46" w14:textId="7B2419E3" w:rsidR="002A7397" w:rsidRDefault="005E46E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2A7397" w14:paraId="41639AAA"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31514"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B5C936D"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2990C3C5" w14:textId="77777777" w:rsidR="002A7397" w:rsidRDefault="0029497F">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1B32A1E" w14:textId="3812DF0D" w:rsidR="002A7397" w:rsidRDefault="00A2549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2A7397" w14:paraId="6D479EF0" w14:textId="77777777">
        <w:trPr>
          <w:trHeight w:val="48"/>
        </w:trPr>
        <w:tc>
          <w:tcPr>
            <w:tcW w:w="1668" w:type="dxa"/>
            <w:vMerge w:val="restart"/>
            <w:tcBorders>
              <w:top w:val="single" w:sz="4" w:space="0" w:color="000000"/>
              <w:left w:val="single" w:sz="4" w:space="0" w:color="000000"/>
              <w:right w:val="single" w:sz="4" w:space="0" w:color="000000"/>
            </w:tcBorders>
          </w:tcPr>
          <w:p w14:paraId="25313677"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C032A60"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507D9917" w14:textId="77777777" w:rsidR="002A7397" w:rsidRDefault="0029497F">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7D66D6B3" w14:textId="152EB648" w:rsidR="002A7397" w:rsidRDefault="00B0123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2A7397" w14:paraId="084CF957" w14:textId="77777777">
        <w:trPr>
          <w:trHeight w:val="48"/>
        </w:trPr>
        <w:tc>
          <w:tcPr>
            <w:tcW w:w="1668" w:type="dxa"/>
            <w:vMerge/>
            <w:tcBorders>
              <w:left w:val="single" w:sz="4" w:space="0" w:color="000000"/>
              <w:bottom w:val="single" w:sz="4" w:space="0" w:color="000000"/>
              <w:right w:val="single" w:sz="4" w:space="0" w:color="000000"/>
            </w:tcBorders>
          </w:tcPr>
          <w:p w14:paraId="6FA95E96"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9E9501"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1C73297" w14:textId="77777777" w:rsidR="002A7397" w:rsidRDefault="0029497F">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1EC7B90" w14:textId="3E9D40F2" w:rsidR="002A7397" w:rsidRDefault="00A529D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2A7397" w14:paraId="36B9A8E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C0630A9" w14:textId="77777777" w:rsidR="002A7397" w:rsidRDefault="0029497F">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48583C2"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711C8470" w14:textId="77777777" w:rsidR="002A7397" w:rsidRDefault="0029497F">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E11AA28" w14:textId="2A5AD56A" w:rsidR="002A7397" w:rsidRDefault="006E7BB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2A7397" w14:paraId="44420E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91A72C"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DC7031F"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6CFA8B0" w14:textId="77777777" w:rsidR="002A7397" w:rsidRDefault="0029497F">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6787151E" w14:textId="230D6171" w:rsidR="002A7397" w:rsidRDefault="00893C9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2A7397" w14:paraId="618DC89F" w14:textId="77777777">
        <w:trPr>
          <w:trHeight w:val="48"/>
        </w:trPr>
        <w:tc>
          <w:tcPr>
            <w:tcW w:w="1668" w:type="dxa"/>
            <w:vMerge w:val="restart"/>
            <w:tcBorders>
              <w:top w:val="single" w:sz="4" w:space="0" w:color="000000"/>
              <w:left w:val="single" w:sz="4" w:space="0" w:color="000000"/>
              <w:right w:val="single" w:sz="4" w:space="0" w:color="000000"/>
            </w:tcBorders>
          </w:tcPr>
          <w:p w14:paraId="35219649" w14:textId="77777777" w:rsidR="002A7397" w:rsidRDefault="0029497F">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648F43A3"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6722AB3D" w14:textId="77777777" w:rsidR="002A7397" w:rsidRDefault="0029497F">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81039FF" w14:textId="3FEBE8BB" w:rsidR="002A7397" w:rsidRDefault="0020669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p>
        </w:tc>
      </w:tr>
      <w:tr w:rsidR="002A7397" w14:paraId="5E545905" w14:textId="77777777">
        <w:trPr>
          <w:trHeight w:val="48"/>
        </w:trPr>
        <w:tc>
          <w:tcPr>
            <w:tcW w:w="1668" w:type="dxa"/>
            <w:vMerge/>
            <w:tcBorders>
              <w:left w:val="single" w:sz="4" w:space="0" w:color="000000"/>
              <w:right w:val="single" w:sz="4" w:space="0" w:color="000000"/>
            </w:tcBorders>
          </w:tcPr>
          <w:p w14:paraId="17566590"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8830B12"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64C8F81" w14:textId="77777777" w:rsidR="002A7397" w:rsidRDefault="0029497F">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4229F2CC" w14:textId="3CCA2CE4" w:rsidR="002A7397" w:rsidRDefault="005004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2A7397" w14:paraId="5718B222" w14:textId="77777777">
        <w:trPr>
          <w:trHeight w:val="48"/>
        </w:trPr>
        <w:tc>
          <w:tcPr>
            <w:tcW w:w="1668" w:type="dxa"/>
            <w:vMerge/>
            <w:tcBorders>
              <w:left w:val="single" w:sz="4" w:space="0" w:color="000000"/>
              <w:right w:val="single" w:sz="4" w:space="0" w:color="000000"/>
            </w:tcBorders>
          </w:tcPr>
          <w:p w14:paraId="64E7F7A5"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14652F"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37A99A9" w14:textId="77777777" w:rsidR="002A7397" w:rsidRDefault="0029497F">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2165BD37" w14:textId="2AE60119" w:rsidR="002A7397" w:rsidRDefault="00A3787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2A7397" w14:paraId="1F5175C2" w14:textId="77777777">
        <w:trPr>
          <w:trHeight w:val="48"/>
        </w:trPr>
        <w:tc>
          <w:tcPr>
            <w:tcW w:w="1668" w:type="dxa"/>
            <w:vMerge/>
            <w:tcBorders>
              <w:left w:val="single" w:sz="4" w:space="0" w:color="000000"/>
              <w:right w:val="single" w:sz="4" w:space="0" w:color="000000"/>
            </w:tcBorders>
          </w:tcPr>
          <w:p w14:paraId="6976A34E"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63E931"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1EF5A7F6" w14:textId="77777777" w:rsidR="002A7397" w:rsidRDefault="0029497F">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513953D2" w14:textId="1DFD7681" w:rsidR="002A7397" w:rsidRDefault="007453E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2A7397" w14:paraId="2C3191C4" w14:textId="77777777">
        <w:trPr>
          <w:trHeight w:val="48"/>
        </w:trPr>
        <w:tc>
          <w:tcPr>
            <w:tcW w:w="1668" w:type="dxa"/>
            <w:vMerge/>
            <w:tcBorders>
              <w:left w:val="single" w:sz="4" w:space="0" w:color="000000"/>
              <w:right w:val="single" w:sz="4" w:space="0" w:color="000000"/>
            </w:tcBorders>
          </w:tcPr>
          <w:p w14:paraId="131F5E7C"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7867B5"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672F481E" w14:textId="77777777" w:rsidR="002A7397" w:rsidRDefault="0029497F">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1BEE9E09" w14:textId="72E33089" w:rsidR="002A7397" w:rsidRDefault="00A64E2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2A7397" w14:paraId="2999A719" w14:textId="77777777">
        <w:trPr>
          <w:trHeight w:val="50"/>
        </w:trPr>
        <w:tc>
          <w:tcPr>
            <w:tcW w:w="1668" w:type="dxa"/>
            <w:vMerge/>
            <w:tcBorders>
              <w:left w:val="single" w:sz="4" w:space="0" w:color="000000"/>
              <w:bottom w:val="single" w:sz="4" w:space="0" w:color="000000"/>
              <w:right w:val="single" w:sz="4" w:space="0" w:color="000000"/>
            </w:tcBorders>
          </w:tcPr>
          <w:p w14:paraId="04B1E586"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BEE693"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1A06547" w14:textId="77777777" w:rsidR="002A7397" w:rsidRDefault="0029497F">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15A2065" w14:textId="3E5B4B53" w:rsidR="002A7397" w:rsidRDefault="0039045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2A7397" w14:paraId="7C4898B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6AC2CD9" w14:textId="77777777" w:rsidR="002A7397" w:rsidRDefault="0029497F">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6412E3E"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5D97B6D8" w14:textId="77777777" w:rsidR="002A7397" w:rsidRDefault="0029497F">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204E70C2" w14:textId="5B4310F1" w:rsidR="002A7397" w:rsidRDefault="004112D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2A7397" w14:paraId="02DA3CE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817A74F" w14:textId="77777777" w:rsidR="002A7397" w:rsidRDefault="0029497F">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E7A3ADF"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2314732" w14:textId="77777777" w:rsidR="002A7397" w:rsidRDefault="0029497F">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3784F5E6" w14:textId="33E5664E" w:rsidR="002A7397" w:rsidRDefault="00762E5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2A7397" w14:paraId="25F1E8C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95EDA7D" w14:textId="77777777" w:rsidR="002A7397" w:rsidRDefault="0029497F">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F090DB" w14:textId="77777777" w:rsidR="002A7397" w:rsidRDefault="002A7397">
            <w:pPr>
              <w:pStyle w:val="Default"/>
              <w:jc w:val="center"/>
              <w:rPr>
                <w:rFonts w:ascii="Arial" w:hAnsi="Arial" w:cs="Arial"/>
                <w:color w:val="auto"/>
                <w:sz w:val="18"/>
                <w:szCs w:val="18"/>
              </w:rPr>
            </w:pPr>
          </w:p>
        </w:tc>
      </w:tr>
      <w:tr w:rsidR="002A7397" w14:paraId="55E7E740" w14:textId="77777777">
        <w:trPr>
          <w:trHeight w:val="48"/>
        </w:trPr>
        <w:tc>
          <w:tcPr>
            <w:tcW w:w="1668" w:type="dxa"/>
            <w:vMerge w:val="restart"/>
            <w:tcBorders>
              <w:top w:val="single" w:sz="4" w:space="0" w:color="000000"/>
              <w:left w:val="single" w:sz="4" w:space="0" w:color="000000"/>
              <w:right w:val="single" w:sz="4" w:space="0" w:color="000000"/>
            </w:tcBorders>
          </w:tcPr>
          <w:p w14:paraId="4C7D0DD3"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48837D2"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28D2657B" w14:textId="77777777" w:rsidR="002A7397" w:rsidRDefault="0029497F">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2A8BF2A1" w14:textId="4A8AFDAE" w:rsidR="002A7397" w:rsidRDefault="00EA0DF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2A7397" w14:paraId="3D64381F" w14:textId="77777777">
        <w:trPr>
          <w:trHeight w:val="48"/>
        </w:trPr>
        <w:tc>
          <w:tcPr>
            <w:tcW w:w="1668" w:type="dxa"/>
            <w:vMerge/>
            <w:tcBorders>
              <w:left w:val="single" w:sz="4" w:space="0" w:color="000000"/>
              <w:bottom w:val="single" w:sz="4" w:space="0" w:color="000000"/>
              <w:right w:val="single" w:sz="4" w:space="0" w:color="000000"/>
            </w:tcBorders>
          </w:tcPr>
          <w:p w14:paraId="3C9F5725"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DEF890"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4FF28926" w14:textId="77777777" w:rsidR="002A7397" w:rsidRDefault="0029497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268452AB" w14:textId="42A77466" w:rsidR="002A7397" w:rsidRDefault="009F367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2A7397" w14:paraId="4D2E5388"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48C9DA79"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2CF2C4D"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0E33F5E" w14:textId="77777777" w:rsidR="002A7397" w:rsidRDefault="0029497F">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0902D83D" w14:textId="2EE0A08A" w:rsidR="002A7397" w:rsidRDefault="006D26E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2A7397" w14:paraId="0C46FA1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476B2A"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FE6ED2C"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79256C53" w14:textId="77777777" w:rsidR="002A7397" w:rsidRDefault="0029497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BB9A6F6" w14:textId="44BA8F05" w:rsidR="002A7397" w:rsidRDefault="004C7B0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2A7397" w14:paraId="06D604F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9F62712"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3458CAC"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6E325FA0" w14:textId="77777777" w:rsidR="002A7397" w:rsidRDefault="0029497F">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1D8B5F5C" w14:textId="7404B758" w:rsidR="002A7397" w:rsidRDefault="006D26EB">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p>
        </w:tc>
      </w:tr>
      <w:tr w:rsidR="002A7397" w14:paraId="68E48A92" w14:textId="77777777">
        <w:trPr>
          <w:trHeight w:val="48"/>
        </w:trPr>
        <w:tc>
          <w:tcPr>
            <w:tcW w:w="1668" w:type="dxa"/>
            <w:vMerge w:val="restart"/>
            <w:tcBorders>
              <w:top w:val="single" w:sz="4" w:space="0" w:color="000000"/>
              <w:left w:val="single" w:sz="4" w:space="0" w:color="000000"/>
              <w:right w:val="single" w:sz="4" w:space="0" w:color="000000"/>
            </w:tcBorders>
          </w:tcPr>
          <w:p w14:paraId="5B8A636E" w14:textId="77777777" w:rsidR="002A7397" w:rsidRDefault="0029497F">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7156706"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3B1E38E2" w14:textId="77777777" w:rsidR="002A7397" w:rsidRDefault="0029497F">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1178F891" w14:textId="050E25AD" w:rsidR="002A7397" w:rsidRDefault="00A37D4B">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p>
        </w:tc>
      </w:tr>
      <w:tr w:rsidR="002A7397" w14:paraId="10843698" w14:textId="77777777">
        <w:trPr>
          <w:trHeight w:val="203"/>
        </w:trPr>
        <w:tc>
          <w:tcPr>
            <w:tcW w:w="1668" w:type="dxa"/>
            <w:vMerge/>
            <w:tcBorders>
              <w:left w:val="single" w:sz="4" w:space="0" w:color="000000"/>
              <w:right w:val="single" w:sz="4" w:space="0" w:color="000000"/>
            </w:tcBorders>
          </w:tcPr>
          <w:p w14:paraId="22A4F036"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CA0140C"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142DCE54" w14:textId="77777777" w:rsidR="002A7397" w:rsidRDefault="0029497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C51284F" w14:textId="48102DD1" w:rsidR="002A7397" w:rsidRDefault="008A6C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0</w:t>
            </w:r>
          </w:p>
        </w:tc>
      </w:tr>
      <w:tr w:rsidR="002A7397" w14:paraId="5EB2D932" w14:textId="77777777">
        <w:trPr>
          <w:trHeight w:val="48"/>
        </w:trPr>
        <w:tc>
          <w:tcPr>
            <w:tcW w:w="1668" w:type="dxa"/>
            <w:vMerge/>
            <w:tcBorders>
              <w:left w:val="single" w:sz="4" w:space="0" w:color="000000"/>
              <w:right w:val="single" w:sz="4" w:space="0" w:color="000000"/>
            </w:tcBorders>
          </w:tcPr>
          <w:p w14:paraId="3B2F1B2B"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321212"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0EC0106" w14:textId="77777777" w:rsidR="002A7397" w:rsidRDefault="0029497F">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68F01DC4" w14:textId="4FECF27B" w:rsidR="002A7397" w:rsidRDefault="008A6C8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1</w:t>
            </w:r>
          </w:p>
        </w:tc>
      </w:tr>
      <w:tr w:rsidR="002A7397" w14:paraId="61426F47" w14:textId="77777777">
        <w:trPr>
          <w:trHeight w:val="48"/>
        </w:trPr>
        <w:tc>
          <w:tcPr>
            <w:tcW w:w="1668" w:type="dxa"/>
            <w:vMerge/>
            <w:tcBorders>
              <w:left w:val="single" w:sz="4" w:space="0" w:color="000000"/>
              <w:bottom w:val="single" w:sz="4" w:space="0" w:color="000000"/>
              <w:right w:val="single" w:sz="4" w:space="0" w:color="000000"/>
            </w:tcBorders>
          </w:tcPr>
          <w:p w14:paraId="0E4329B6"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1A3D6BA"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716C78" w14:textId="77777777" w:rsidR="002A7397" w:rsidRDefault="0029497F">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B5B1BB3" w14:textId="24ED5673" w:rsidR="002A7397" w:rsidRDefault="007A3803">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1</w:t>
            </w:r>
          </w:p>
        </w:tc>
      </w:tr>
      <w:tr w:rsidR="002A7397" w14:paraId="46A7C14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CB3DB0C" w14:textId="77777777" w:rsidR="002A7397" w:rsidRDefault="0029497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AE7368C"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032474E0" w14:textId="77777777" w:rsidR="002A7397" w:rsidRDefault="0029497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8A46AF3" w14:textId="037F8CEB" w:rsidR="002A7397" w:rsidRDefault="00F1017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3</w:t>
            </w:r>
          </w:p>
        </w:tc>
      </w:tr>
      <w:tr w:rsidR="002A7397" w14:paraId="537BB02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CAD7DFB"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6C6D5D6"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65062970" w14:textId="77777777" w:rsidR="002A7397" w:rsidRDefault="0029497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38709E75" w14:textId="4A0B2617" w:rsidR="002A7397" w:rsidRDefault="00BB20BA">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3</w:t>
            </w:r>
          </w:p>
        </w:tc>
      </w:tr>
      <w:tr w:rsidR="002A7397" w14:paraId="435BB3D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B21336A" w14:textId="77777777" w:rsidR="002A7397" w:rsidRDefault="0029497F">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3BE3748" w14:textId="77777777" w:rsidR="002A7397" w:rsidRDefault="002A7397">
            <w:pPr>
              <w:pStyle w:val="Default"/>
              <w:jc w:val="center"/>
              <w:rPr>
                <w:rFonts w:ascii="Arial" w:hAnsi="Arial" w:cs="Arial"/>
                <w:color w:val="auto"/>
                <w:sz w:val="18"/>
                <w:szCs w:val="18"/>
              </w:rPr>
            </w:pPr>
          </w:p>
        </w:tc>
      </w:tr>
      <w:tr w:rsidR="002A7397" w14:paraId="71501311" w14:textId="77777777">
        <w:trPr>
          <w:trHeight w:val="48"/>
        </w:trPr>
        <w:tc>
          <w:tcPr>
            <w:tcW w:w="1668" w:type="dxa"/>
            <w:vMerge w:val="restart"/>
            <w:tcBorders>
              <w:top w:val="single" w:sz="4" w:space="0" w:color="000000"/>
              <w:left w:val="single" w:sz="4" w:space="0" w:color="000000"/>
              <w:right w:val="single" w:sz="4" w:space="0" w:color="000000"/>
            </w:tcBorders>
          </w:tcPr>
          <w:p w14:paraId="300E8A5B"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8DEA3B2"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03AA6F3" w14:textId="77777777" w:rsidR="002A7397" w:rsidRDefault="0029497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75239676" w14:textId="7796C73F" w:rsidR="002A7397" w:rsidRDefault="00C224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18570D">
              <w:rPr>
                <w:rFonts w:ascii="Arial" w:eastAsia="宋体" w:hAnsi="Arial" w:cs="Arial"/>
                <w:color w:val="auto"/>
                <w:sz w:val="18"/>
                <w:szCs w:val="18"/>
                <w:lang w:val="en-US" w:eastAsia="zh-CN"/>
              </w:rPr>
              <w:t>4</w:t>
            </w:r>
          </w:p>
        </w:tc>
      </w:tr>
      <w:tr w:rsidR="002A7397" w14:paraId="3A9A93F9" w14:textId="77777777">
        <w:trPr>
          <w:trHeight w:val="48"/>
        </w:trPr>
        <w:tc>
          <w:tcPr>
            <w:tcW w:w="1668" w:type="dxa"/>
            <w:vMerge/>
            <w:tcBorders>
              <w:left w:val="single" w:sz="4" w:space="0" w:color="000000"/>
              <w:right w:val="single" w:sz="4" w:space="0" w:color="000000"/>
            </w:tcBorders>
          </w:tcPr>
          <w:p w14:paraId="27F86A17"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0AB207"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55C5677" w14:textId="77777777" w:rsidR="002A7397" w:rsidRDefault="0029497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326DD53F" w14:textId="357DE367" w:rsidR="002A7397" w:rsidRDefault="00C2243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18570D">
              <w:rPr>
                <w:rFonts w:ascii="Arial" w:eastAsia="宋体" w:hAnsi="Arial" w:cs="Arial"/>
                <w:color w:val="auto"/>
                <w:sz w:val="18"/>
                <w:szCs w:val="18"/>
                <w:lang w:val="en-US" w:eastAsia="zh-CN"/>
              </w:rPr>
              <w:t>5</w:t>
            </w:r>
          </w:p>
        </w:tc>
      </w:tr>
      <w:tr w:rsidR="002A7397" w14:paraId="0074AF03" w14:textId="77777777">
        <w:trPr>
          <w:trHeight w:val="48"/>
        </w:trPr>
        <w:tc>
          <w:tcPr>
            <w:tcW w:w="1668" w:type="dxa"/>
            <w:vMerge/>
            <w:tcBorders>
              <w:left w:val="single" w:sz="4" w:space="0" w:color="000000"/>
              <w:right w:val="single" w:sz="4" w:space="0" w:color="000000"/>
            </w:tcBorders>
          </w:tcPr>
          <w:p w14:paraId="572B993D"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EA29493"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E2A95F4" w14:textId="77777777" w:rsidR="002A7397" w:rsidRDefault="0029497F">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2C7A794" w14:textId="70D5E15C" w:rsidR="002A7397" w:rsidRDefault="00A12B5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18570D">
              <w:rPr>
                <w:rFonts w:ascii="Arial" w:eastAsia="宋体" w:hAnsi="Arial" w:cs="Arial"/>
                <w:color w:val="auto"/>
                <w:sz w:val="18"/>
                <w:szCs w:val="18"/>
                <w:lang w:val="en-US" w:eastAsia="zh-CN"/>
              </w:rPr>
              <w:t>5</w:t>
            </w:r>
          </w:p>
        </w:tc>
      </w:tr>
      <w:tr w:rsidR="002A7397" w14:paraId="48F68525" w14:textId="77777777">
        <w:trPr>
          <w:trHeight w:val="48"/>
        </w:trPr>
        <w:tc>
          <w:tcPr>
            <w:tcW w:w="1668" w:type="dxa"/>
            <w:vMerge/>
            <w:tcBorders>
              <w:left w:val="single" w:sz="4" w:space="0" w:color="000000"/>
              <w:bottom w:val="single" w:sz="4" w:space="0" w:color="auto"/>
              <w:right w:val="single" w:sz="4" w:space="0" w:color="000000"/>
            </w:tcBorders>
          </w:tcPr>
          <w:p w14:paraId="176ABC31" w14:textId="77777777" w:rsidR="002A7397" w:rsidRDefault="002A7397">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74C25CD2"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6FD265" w14:textId="77777777" w:rsidR="002A7397" w:rsidRDefault="0029497F">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5FE756B7" w14:textId="61E9A381" w:rsidR="002A7397" w:rsidRDefault="00D52F4A">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18570D">
              <w:rPr>
                <w:rFonts w:ascii="Arial" w:eastAsia="宋体" w:hAnsi="Arial" w:cs="Arial"/>
                <w:color w:val="auto"/>
                <w:sz w:val="18"/>
                <w:szCs w:val="18"/>
                <w:lang w:val="en-US" w:eastAsia="zh-CN"/>
              </w:rPr>
              <w:t>6</w:t>
            </w:r>
          </w:p>
        </w:tc>
      </w:tr>
      <w:tr w:rsidR="002A7397" w14:paraId="663B536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5EAE0A" w14:textId="77777777" w:rsidR="002A7397" w:rsidRDefault="0029497F">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F47880E" w14:textId="77777777" w:rsidR="002A7397" w:rsidRDefault="002A7397">
            <w:pPr>
              <w:pStyle w:val="Default"/>
              <w:jc w:val="both"/>
              <w:rPr>
                <w:rFonts w:ascii="Arial" w:hAnsi="Arial" w:cs="Arial"/>
                <w:color w:val="auto"/>
                <w:sz w:val="18"/>
                <w:szCs w:val="18"/>
              </w:rPr>
            </w:pPr>
          </w:p>
        </w:tc>
      </w:tr>
      <w:tr w:rsidR="002A7397" w14:paraId="4B390BD8" w14:textId="77777777">
        <w:trPr>
          <w:trHeight w:val="48"/>
        </w:trPr>
        <w:tc>
          <w:tcPr>
            <w:tcW w:w="1668" w:type="dxa"/>
            <w:vMerge w:val="restart"/>
            <w:tcBorders>
              <w:top w:val="single" w:sz="4" w:space="0" w:color="000000"/>
              <w:left w:val="single" w:sz="4" w:space="0" w:color="000000"/>
              <w:right w:val="single" w:sz="4" w:space="0" w:color="000000"/>
            </w:tcBorders>
          </w:tcPr>
          <w:p w14:paraId="0CFC94B5" w14:textId="77777777" w:rsidR="002A7397" w:rsidRDefault="0029497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0E18CE4"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7E6D5F3" w14:textId="77777777" w:rsidR="002A7397" w:rsidRDefault="0029497F">
            <w:pPr>
              <w:pStyle w:val="Default"/>
              <w:spacing w:before="40" w:after="40"/>
              <w:rPr>
                <w:rFonts w:ascii="Arial" w:hAnsi="Arial" w:cs="Arial"/>
                <w:sz w:val="18"/>
                <w:szCs w:val="18"/>
              </w:rPr>
            </w:pPr>
            <w:r>
              <w:rPr>
                <w:rFonts w:ascii="Arial" w:hAnsi="Arial" w:cs="Arial"/>
                <w:sz w:val="18"/>
                <w:szCs w:val="18"/>
              </w:rPr>
              <w:t xml:space="preserve">Provide registration information for the review, </w:t>
            </w:r>
            <w:r>
              <w:rPr>
                <w:rFonts w:ascii="Arial" w:hAnsi="Arial" w:cs="Arial"/>
                <w:sz w:val="18"/>
                <w:szCs w:val="18"/>
                <w:highlight w:val="yellow"/>
              </w:rPr>
              <w:t>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6DAAC449" w14:textId="5900E558" w:rsidR="002A7397" w:rsidRDefault="009A786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A7397" w14:paraId="08FAE2B5" w14:textId="77777777">
        <w:trPr>
          <w:trHeight w:val="57"/>
        </w:trPr>
        <w:tc>
          <w:tcPr>
            <w:tcW w:w="1668" w:type="dxa"/>
            <w:vMerge/>
            <w:tcBorders>
              <w:left w:val="single" w:sz="4" w:space="0" w:color="000000"/>
              <w:right w:val="single" w:sz="4" w:space="0" w:color="000000"/>
            </w:tcBorders>
          </w:tcPr>
          <w:p w14:paraId="668849E3"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87834D"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0AC4E1CA" w14:textId="77777777" w:rsidR="002A7397" w:rsidRDefault="0029497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3E16BA6E" w14:textId="78FD5A07" w:rsidR="002A7397" w:rsidRDefault="00D24AD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A7397" w14:paraId="4F0B5427" w14:textId="77777777">
        <w:trPr>
          <w:trHeight w:val="48"/>
        </w:trPr>
        <w:tc>
          <w:tcPr>
            <w:tcW w:w="1668" w:type="dxa"/>
            <w:vMerge/>
            <w:tcBorders>
              <w:left w:val="single" w:sz="4" w:space="0" w:color="000000"/>
              <w:bottom w:val="single" w:sz="4" w:space="0" w:color="000000"/>
              <w:right w:val="single" w:sz="4" w:space="0" w:color="000000"/>
            </w:tcBorders>
          </w:tcPr>
          <w:p w14:paraId="1BD7FDF1" w14:textId="77777777" w:rsidR="002A7397" w:rsidRDefault="002A739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35C544"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51DD9CD1" w14:textId="77777777" w:rsidR="002A7397" w:rsidRDefault="0029497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DD5D2F8" w14:textId="2F56A5A2" w:rsidR="002A7397" w:rsidRDefault="007A13B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A7397" w14:paraId="7A601CB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0A830C4" w14:textId="77777777" w:rsidR="002A7397" w:rsidRDefault="0029497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F638573"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8037A1A" w14:textId="77777777" w:rsidR="002A7397" w:rsidRDefault="0029497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786FF6E8" w14:textId="2F20AF46" w:rsidR="002A7397" w:rsidRDefault="002949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CA4B6F">
              <w:rPr>
                <w:rFonts w:ascii="Arial" w:eastAsia="宋体" w:hAnsi="Arial" w:cs="Arial"/>
                <w:color w:val="auto"/>
                <w:sz w:val="18"/>
                <w:szCs w:val="18"/>
                <w:lang w:val="en-US" w:eastAsia="zh-CN"/>
              </w:rPr>
              <w:t>6</w:t>
            </w:r>
          </w:p>
        </w:tc>
      </w:tr>
      <w:tr w:rsidR="002A7397" w14:paraId="77C2D10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43A6AD3" w14:textId="77777777" w:rsidR="002A7397" w:rsidRDefault="0029497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0211277"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FCE5C0F" w14:textId="77777777" w:rsidR="002A7397" w:rsidRDefault="0029497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5AAE9CD0" w14:textId="7637D915" w:rsidR="002A7397" w:rsidRDefault="002949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A7397" w14:paraId="4A761FE1"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07D99785" w14:textId="77777777" w:rsidR="002A7397" w:rsidRDefault="0029497F">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1966F9B" w14:textId="77777777" w:rsidR="002A7397" w:rsidRDefault="0029497F">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4344602E" w14:textId="77777777" w:rsidR="002A7397" w:rsidRDefault="0029497F">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312A9A81" w14:textId="6DE49BBF" w:rsidR="002A7397" w:rsidRDefault="002949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bl>
    <w:p w14:paraId="30B1CC7C" w14:textId="77777777" w:rsidR="002A7397" w:rsidRDefault="002A7397">
      <w:pPr>
        <w:pStyle w:val="Default"/>
        <w:rPr>
          <w:rFonts w:ascii="Arial" w:hAnsi="Arial" w:cs="Arial"/>
          <w:color w:val="auto"/>
        </w:rPr>
      </w:pPr>
    </w:p>
    <w:p w14:paraId="2FFE9168" w14:textId="77777777" w:rsidR="002A7397" w:rsidRDefault="0029497F">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41D0CE2" w14:textId="77777777" w:rsidR="002A7397" w:rsidRDefault="0029497F">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2A7397">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90259" w14:textId="77777777" w:rsidR="00DB211A" w:rsidRDefault="00DB211A">
      <w:r>
        <w:separator/>
      </w:r>
    </w:p>
  </w:endnote>
  <w:endnote w:type="continuationSeparator" w:id="0">
    <w:p w14:paraId="34C920FF" w14:textId="77777777" w:rsidR="00DB211A" w:rsidRDefault="00DB2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EDC82D" w14:textId="77777777" w:rsidR="00DB211A" w:rsidRDefault="00DB211A">
      <w:r>
        <w:separator/>
      </w:r>
    </w:p>
  </w:footnote>
  <w:footnote w:type="continuationSeparator" w:id="0">
    <w:p w14:paraId="7889A9B4" w14:textId="77777777" w:rsidR="00DB211A" w:rsidRDefault="00DB21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D5E6D" w14:textId="77777777" w:rsidR="002A7397" w:rsidRDefault="0029497F">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77CB09A7" wp14:editId="433E4E7F">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13A24"/>
    <w:rsid w:val="00077B44"/>
    <w:rsid w:val="000E00EE"/>
    <w:rsid w:val="00152CDB"/>
    <w:rsid w:val="0018323E"/>
    <w:rsid w:val="0018570D"/>
    <w:rsid w:val="00190C83"/>
    <w:rsid w:val="00206698"/>
    <w:rsid w:val="00246C93"/>
    <w:rsid w:val="00256BAF"/>
    <w:rsid w:val="002728EE"/>
    <w:rsid w:val="0029497F"/>
    <w:rsid w:val="002A2A06"/>
    <w:rsid w:val="002A7397"/>
    <w:rsid w:val="003103C2"/>
    <w:rsid w:val="003516AD"/>
    <w:rsid w:val="00363B8D"/>
    <w:rsid w:val="003760FB"/>
    <w:rsid w:val="00390457"/>
    <w:rsid w:val="00396342"/>
    <w:rsid w:val="003B79FF"/>
    <w:rsid w:val="00400A0B"/>
    <w:rsid w:val="004112D2"/>
    <w:rsid w:val="00443C1D"/>
    <w:rsid w:val="00461576"/>
    <w:rsid w:val="004942D9"/>
    <w:rsid w:val="004A3325"/>
    <w:rsid w:val="004C1685"/>
    <w:rsid w:val="004C7B0C"/>
    <w:rsid w:val="00500400"/>
    <w:rsid w:val="005078EE"/>
    <w:rsid w:val="00543A7B"/>
    <w:rsid w:val="00550BF1"/>
    <w:rsid w:val="0059028D"/>
    <w:rsid w:val="005979B8"/>
    <w:rsid w:val="005E46E8"/>
    <w:rsid w:val="006034D7"/>
    <w:rsid w:val="006150E3"/>
    <w:rsid w:val="00667ED2"/>
    <w:rsid w:val="006D26EB"/>
    <w:rsid w:val="006E5FE2"/>
    <w:rsid w:val="006E7BB9"/>
    <w:rsid w:val="006F3BA6"/>
    <w:rsid w:val="00726794"/>
    <w:rsid w:val="007453E7"/>
    <w:rsid w:val="00762E5D"/>
    <w:rsid w:val="0077253C"/>
    <w:rsid w:val="007A13B7"/>
    <w:rsid w:val="007A3803"/>
    <w:rsid w:val="008412D5"/>
    <w:rsid w:val="00893C98"/>
    <w:rsid w:val="008A3EAE"/>
    <w:rsid w:val="008A6C80"/>
    <w:rsid w:val="008E2C91"/>
    <w:rsid w:val="008E794F"/>
    <w:rsid w:val="00930A31"/>
    <w:rsid w:val="00947707"/>
    <w:rsid w:val="009827E5"/>
    <w:rsid w:val="009A7862"/>
    <w:rsid w:val="009F3674"/>
    <w:rsid w:val="00A12B5D"/>
    <w:rsid w:val="00A215D2"/>
    <w:rsid w:val="00A25495"/>
    <w:rsid w:val="00A3787E"/>
    <w:rsid w:val="00A37D4B"/>
    <w:rsid w:val="00A529DF"/>
    <w:rsid w:val="00A64E2E"/>
    <w:rsid w:val="00A86593"/>
    <w:rsid w:val="00AB79CE"/>
    <w:rsid w:val="00AE4BBD"/>
    <w:rsid w:val="00B0123E"/>
    <w:rsid w:val="00B427D8"/>
    <w:rsid w:val="00B44E9D"/>
    <w:rsid w:val="00B51910"/>
    <w:rsid w:val="00BA524B"/>
    <w:rsid w:val="00BB20BA"/>
    <w:rsid w:val="00C22430"/>
    <w:rsid w:val="00C22710"/>
    <w:rsid w:val="00C9363A"/>
    <w:rsid w:val="00CA4B6F"/>
    <w:rsid w:val="00CE7F98"/>
    <w:rsid w:val="00D1703C"/>
    <w:rsid w:val="00D24ADD"/>
    <w:rsid w:val="00D52F4A"/>
    <w:rsid w:val="00D95D84"/>
    <w:rsid w:val="00DB211A"/>
    <w:rsid w:val="00DC4F19"/>
    <w:rsid w:val="00E324A8"/>
    <w:rsid w:val="00E66E3A"/>
    <w:rsid w:val="00EA0DF5"/>
    <w:rsid w:val="00EB610E"/>
    <w:rsid w:val="00F10176"/>
    <w:rsid w:val="00F3036F"/>
    <w:rsid w:val="00F67C14"/>
    <w:rsid w:val="00F777E5"/>
    <w:rsid w:val="00F83C21"/>
    <w:rsid w:val="00FB3483"/>
    <w:rsid w:val="00FB6F4B"/>
    <w:rsid w:val="00FB76E0"/>
    <w:rsid w:val="2C4D6B01"/>
    <w:rsid w:val="5FCB1D0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D38944E"/>
  <w14:defaultImageDpi w14:val="300"/>
  <w15:docId w15:val="{4D2A9465-2727-4EC2-A556-D674E2ABB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2</Pages>
  <Words>1086</Words>
  <Characters>5985</Characters>
  <Application>Microsoft Office Word</Application>
  <DocSecurity>0</DocSecurity>
  <Lines>230</Lines>
  <Paragraphs>196</Paragraphs>
  <ScaleCrop>false</ScaleCrop>
  <Company/>
  <LinksUpToDate>false</LinksUpToDate>
  <CharactersWithSpaces>6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Xu Wei</cp:lastModifiedBy>
  <cp:revision>77</cp:revision>
  <cp:lastPrinted>2020-11-24T03:02:00Z</cp:lastPrinted>
  <dcterms:created xsi:type="dcterms:W3CDTF">2020-11-24T03:02:00Z</dcterms:created>
  <dcterms:modified xsi:type="dcterms:W3CDTF">2022-01-26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5D0AA587134A4E0EAE9A797720D2C1B8</vt:lpwstr>
  </property>
</Properties>
</file>